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B0063" w14:textId="7B3A73B3" w:rsidR="00E5055C" w:rsidRPr="00E95594" w:rsidRDefault="005043E7" w:rsidP="00237660">
      <w:pPr>
        <w:tabs>
          <w:tab w:val="left" w:pos="6804"/>
        </w:tabs>
        <w:ind w:left="-709"/>
        <w:rPr>
          <w:rFonts w:ascii="Times New Roman" w:hAnsi="Times New Roman" w:cs="Times New Roman"/>
          <w:sz w:val="20"/>
          <w:szCs w:val="20"/>
        </w:rPr>
      </w:pPr>
      <w:r w:rsidRPr="00E95594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D8558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9559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95594">
        <w:rPr>
          <w:rFonts w:ascii="Times New Roman" w:hAnsi="Times New Roman" w:cs="Times New Roman"/>
          <w:sz w:val="20"/>
          <w:szCs w:val="20"/>
        </w:rPr>
        <w:t xml:space="preserve"> </w:t>
      </w:r>
      <w:r w:rsidR="00CB35BB" w:rsidRPr="00E95594">
        <w:rPr>
          <w:rFonts w:ascii="Times New Roman" w:hAnsi="Times New Roman" w:cs="Times New Roman"/>
          <w:sz w:val="20"/>
          <w:szCs w:val="20"/>
        </w:rPr>
        <w:t xml:space="preserve">Accession number of </w:t>
      </w:r>
      <w:r w:rsidR="0051571B" w:rsidRPr="00E95594">
        <w:rPr>
          <w:rFonts w:ascii="Times New Roman" w:hAnsi="Times New Roman" w:cs="Times New Roman"/>
          <w:sz w:val="20"/>
          <w:szCs w:val="20"/>
        </w:rPr>
        <w:t xml:space="preserve">COI </w:t>
      </w:r>
      <w:r w:rsidR="00237660" w:rsidRPr="00E95594">
        <w:rPr>
          <w:rFonts w:ascii="Times New Roman" w:hAnsi="Times New Roman" w:cs="Times New Roman"/>
          <w:sz w:val="20"/>
          <w:szCs w:val="20"/>
        </w:rPr>
        <w:t>sequences</w:t>
      </w:r>
      <w:r w:rsidR="00CB35BB" w:rsidRPr="00E95594">
        <w:rPr>
          <w:rFonts w:ascii="Times New Roman" w:hAnsi="Times New Roman" w:cs="Times New Roman"/>
          <w:sz w:val="20"/>
          <w:szCs w:val="20"/>
        </w:rPr>
        <w:t xml:space="preserve"> used </w:t>
      </w:r>
      <w:r w:rsidR="00237660" w:rsidRPr="00E95594">
        <w:rPr>
          <w:rFonts w:ascii="Times New Roman" w:hAnsi="Times New Roman" w:cs="Times New Roman"/>
          <w:sz w:val="20"/>
          <w:szCs w:val="20"/>
        </w:rPr>
        <w:t>in</w:t>
      </w:r>
      <w:r w:rsidR="00CB35BB" w:rsidRPr="00E95594">
        <w:rPr>
          <w:rFonts w:ascii="Times New Roman" w:hAnsi="Times New Roman" w:cs="Times New Roman"/>
          <w:sz w:val="20"/>
          <w:szCs w:val="20"/>
        </w:rPr>
        <w:t xml:space="preserve"> primer design</w:t>
      </w:r>
    </w:p>
    <w:tbl>
      <w:tblPr>
        <w:tblW w:w="13892" w:type="dxa"/>
        <w:tblInd w:w="-709" w:type="dxa"/>
        <w:tblLook w:val="04A0" w:firstRow="1" w:lastRow="0" w:firstColumn="1" w:lastColumn="0" w:noHBand="0" w:noVBand="1"/>
      </w:tblPr>
      <w:tblGrid>
        <w:gridCol w:w="3403"/>
        <w:gridCol w:w="3484"/>
        <w:gridCol w:w="273"/>
        <w:gridCol w:w="4039"/>
        <w:gridCol w:w="2693"/>
      </w:tblGrid>
      <w:tr w:rsidR="0051571B" w:rsidRPr="00E95594" w14:paraId="30A1AE1F" w14:textId="77777777" w:rsidTr="00E95594">
        <w:trPr>
          <w:trHeight w:val="300"/>
        </w:trPr>
        <w:tc>
          <w:tcPr>
            <w:tcW w:w="3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65CE2F7" w14:textId="77777777" w:rsidR="0051571B" w:rsidRPr="00E95594" w:rsidRDefault="0051571B" w:rsidP="00237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bookmarkStart w:id="0" w:name="_Hlk128571343"/>
            <w:r w:rsidRPr="00E95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34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47BCBAA" w14:textId="77777777" w:rsidR="0051571B" w:rsidRPr="00E95594" w:rsidRDefault="0051571B" w:rsidP="00237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I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2CAA" w14:textId="77777777" w:rsidR="0051571B" w:rsidRPr="00E95594" w:rsidRDefault="0051571B" w:rsidP="00237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B1637FF" w14:textId="77777777" w:rsidR="0051571B" w:rsidRPr="00E95594" w:rsidRDefault="0051571B" w:rsidP="00237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E6EFAFE" w14:textId="77777777" w:rsidR="0051571B" w:rsidRPr="00E95594" w:rsidRDefault="0051571B" w:rsidP="00237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I</w:t>
            </w:r>
          </w:p>
        </w:tc>
      </w:tr>
      <w:bookmarkEnd w:id="0"/>
      <w:tr w:rsidR="00E95594" w:rsidRPr="00E95594" w14:paraId="3385687C" w14:textId="77777777" w:rsidTr="00E95594">
        <w:trPr>
          <w:trHeight w:val="290"/>
        </w:trPr>
        <w:tc>
          <w:tcPr>
            <w:tcW w:w="34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AD88" w14:textId="5751320E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rr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mbodgiensis</w:t>
            </w:r>
            <w:proofErr w:type="spellEnd"/>
          </w:p>
        </w:tc>
        <w:tc>
          <w:tcPr>
            <w:tcW w:w="3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252D" w14:textId="390B9DB2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N34258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6787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807C" w14:textId="52CD21AB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ryptopter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eminus</w:t>
            </w:r>
            <w:proofErr w:type="spellEnd"/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D1BD" w14:textId="22918BA4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049457</w:t>
            </w:r>
          </w:p>
        </w:tc>
      </w:tr>
      <w:tr w:rsidR="00E95594" w:rsidRPr="00E95594" w14:paraId="40C64C67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268E" w14:textId="5BA615CB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rr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asciacaud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D055" w14:textId="68F23733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Q86461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7F8D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32BD" w14:textId="274D0A75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abeo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yocheil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79CA" w14:textId="5196FAC0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U207144</w:t>
            </w:r>
          </w:p>
        </w:tc>
      </w:tr>
      <w:tr w:rsidR="00E95594" w:rsidRPr="00E95594" w14:paraId="0669F80C" w14:textId="77777777" w:rsidTr="00C549EC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D12E" w14:textId="7E06F1DE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Anaba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estudine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894F" w14:textId="7E261CC3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X45590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A02E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E273" w14:textId="24533FAB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abeo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ierre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123E" w14:textId="28BE4390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C631199</w:t>
            </w:r>
          </w:p>
        </w:tc>
      </w:tr>
      <w:tr w:rsidR="00E95594" w:rsidRPr="00E95594" w14:paraId="081A84A1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9EF4" w14:textId="2C350533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nematichthy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passon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D220" w14:textId="33DD3562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T00106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823C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60AD1" w14:textId="58D2EF0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abeo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hit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9D7A8" w14:textId="2F298231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U195112</w:t>
            </w:r>
          </w:p>
        </w:tc>
      </w:tr>
      <w:tr w:rsidR="00E95594" w:rsidRPr="00E95594" w14:paraId="1B56247C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BA79" w14:textId="33D78C9E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Anguilla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icolor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B7AE" w14:textId="4450049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F18230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CDA9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7A615" w14:textId="548AD10B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astacembel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rmat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B5DBB" w14:textId="6C82778D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804146</w:t>
            </w:r>
          </w:p>
        </w:tc>
      </w:tr>
      <w:tr w:rsidR="00E95594" w:rsidRPr="00E95594" w14:paraId="5C55E1DD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5794" w14:textId="2837590F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adi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uber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9AE4" w14:textId="337176CF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56772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C54E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24702" w14:textId="4F0B87B7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acrognath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iam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AF35D" w14:textId="086258D1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609404</w:t>
            </w:r>
          </w:p>
        </w:tc>
      </w:tr>
      <w:tr w:rsidR="00E95594" w:rsidRPr="00E95594" w14:paraId="6D355766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80D7" w14:textId="2CA339C3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gari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gari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6C68" w14:textId="293C628A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X45591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A360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692A8" w14:textId="38342350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topter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topter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52FBE" w14:textId="433B867C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T022089</w:t>
            </w:r>
          </w:p>
        </w:tc>
      </w:tr>
      <w:tr w:rsidR="00E95594" w:rsidRPr="00E95594" w14:paraId="078F693D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BA24" w14:textId="18CF848B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gari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uch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F5A3" w14:textId="54CEF286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Q84669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A65D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302B8" w14:textId="0CA90F9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phiocar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orocephal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C2AE1" w14:textId="4CC88FC4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572389</w:t>
            </w:r>
          </w:p>
        </w:tc>
      </w:tr>
      <w:tr w:rsidR="00E95594" w:rsidRPr="00E95594" w14:paraId="14666426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39A6" w14:textId="6E9E84E0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gari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yarrelli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622F" w14:textId="6AD50F9A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61042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0667C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892D6" w14:textId="21E97B6D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reochromis aure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61C3E" w14:textId="1530D22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H515227</w:t>
            </w:r>
          </w:p>
        </w:tc>
      </w:tr>
      <w:tr w:rsidR="00E95594" w:rsidRPr="00E95594" w14:paraId="3EE8CA6E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EBC7" w14:textId="709EA1D3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rbonym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ltus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07FC" w14:textId="63E6300B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F60929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BDF6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417D" w14:textId="581B7490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reochromi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ssambic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B17F4" w14:textId="30539812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H515239</w:t>
            </w:r>
          </w:p>
        </w:tc>
      </w:tr>
      <w:tr w:rsidR="00E95594" w:rsidRPr="00E95594" w14:paraId="4B08A621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B899" w14:textId="363252F7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arbonym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onionot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B7A0" w14:textId="43A5955D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J93676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73A23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0F5A" w14:textId="587520E1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Oreochromi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ilotic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EA34" w14:textId="207B3DB8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H515186</w:t>
            </w:r>
          </w:p>
        </w:tc>
      </w:tr>
      <w:tr w:rsidR="00E95594" w:rsidRPr="00E95594" w14:paraId="78EDA0FA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BE19" w14:textId="08FE0BCF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arbonym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hwanefeldii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7A48" w14:textId="25904AA3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N34234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9E01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8781B" w14:textId="316AD027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ryzia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kong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4ABA8" w14:textId="69C0442D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K156204</w:t>
            </w:r>
          </w:p>
        </w:tc>
      </w:tr>
      <w:tr w:rsidR="00E95594" w:rsidRPr="00E95594" w14:paraId="59D59907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3496" w14:textId="601A2D85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etta splendens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05E7" w14:textId="061B11A1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Q91173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15D97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033A9" w14:textId="15AB3923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sphronem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oram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AB103" w14:textId="64BB9F19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U692699</w:t>
            </w:r>
          </w:p>
        </w:tc>
      </w:tr>
      <w:tr w:rsidR="00E95594" w:rsidRPr="00E95594" w14:paraId="322470CF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E7D7" w14:textId="64593494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oti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rostrata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1A17" w14:textId="4A9672BF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63232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3CF48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3B85B" w14:textId="344583A4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xyeleotri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armor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1B34" w14:textId="69D7F97A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T022088</w:t>
            </w:r>
          </w:p>
        </w:tc>
      </w:tr>
      <w:tr w:rsidR="00E95594" w:rsidRPr="00E95594" w14:paraId="29C2A27E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F83E3" w14:textId="7E8223D3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rassius auratus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7D3F" w14:textId="38FD6FBB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N67355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8B54D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01588" w14:textId="401B35A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ngasianodon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giga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6AB9E" w14:textId="6EE6E54B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Y118584</w:t>
            </w:r>
          </w:p>
        </w:tc>
      </w:tr>
      <w:tr w:rsidR="00E95594" w:rsidRPr="00E95594" w14:paraId="22DFA17B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BED6" w14:textId="550373E8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aras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rassi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FC5F" w14:textId="24153774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Q319108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0A02E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CC1F" w14:textId="45148336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ngasianodon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ypophthalm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C78B5" w14:textId="3EFA7CB1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X685193</w:t>
            </w:r>
          </w:p>
        </w:tc>
      </w:tr>
      <w:tr w:rsidR="00E95594" w:rsidRPr="00E95594" w14:paraId="2B959EE0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C4C7" w14:textId="52CB6881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rassius cuvieri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D9B0" w14:textId="21673225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Q53631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D1525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0EF8" w14:textId="5AACF1E6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nga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ocourt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83AD4" w14:textId="37C8F493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F609425</w:t>
            </w:r>
          </w:p>
        </w:tc>
      </w:tr>
      <w:tr w:rsidR="00E95594" w:rsidRPr="00E95594" w14:paraId="0F761891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B245" w14:textId="0C9AA750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aras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ibelio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D210" w14:textId="506803BA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Q31908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A9737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7E5EE" w14:textId="473FDDE9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nga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nchophil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CCA35" w14:textId="78310430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T289885</w:t>
            </w:r>
          </w:p>
        </w:tc>
      </w:tr>
      <w:tr w:rsidR="00E95594" w:rsidRPr="00E95594" w14:paraId="04434546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26D3" w14:textId="6E01F2CD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tlocarpio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iamensi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56AD" w14:textId="5F1FEA7E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M53691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0583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D4430" w14:textId="0777D775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nga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rempf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DB7DC" w14:textId="1B9169A4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T289877</w:t>
            </w:r>
          </w:p>
        </w:tc>
      </w:tr>
      <w:tr w:rsidR="00E95594" w:rsidRPr="00E95594" w14:paraId="6B63BE37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0AD5" w14:textId="6D23B50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hanna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chu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64F8" w14:textId="7E77BC0F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M27263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064E4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8720" w14:textId="44C12AD3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nga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jamba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B99B0" w14:textId="4194AC68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036427</w:t>
            </w:r>
          </w:p>
        </w:tc>
      </w:tr>
      <w:tr w:rsidR="00E95594" w:rsidRPr="00E95594" w14:paraId="445EC094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CDA1" w14:textId="0424407F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hanna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uci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8E27" w14:textId="7278FE6A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M21304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640F7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7128E" w14:textId="02CA6127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nga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rnaudi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FAEB9" w14:textId="28FDB5EA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752152</w:t>
            </w:r>
          </w:p>
        </w:tc>
      </w:tr>
      <w:tr w:rsidR="00E95594" w:rsidRPr="00E95594" w14:paraId="51A44A6B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2F1F" w14:textId="4F05E3E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hanna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elasom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5F00" w14:textId="6C55812F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J93738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F5951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5BDA" w14:textId="69ACBF38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nga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cronem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ABBD2" w14:textId="2330BD95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T289888</w:t>
            </w:r>
          </w:p>
        </w:tc>
      </w:tr>
      <w:tr w:rsidR="00E95594" w:rsidRPr="00E95594" w14:paraId="59FA479F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D0A0" w14:textId="38781A09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hanna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icropelte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573A" w14:textId="12E585D2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M21304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E2264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A1365" w14:textId="02CB1F5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nga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asut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6E4F4" w14:textId="457EC01F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T001045</w:t>
            </w:r>
          </w:p>
        </w:tc>
      </w:tr>
      <w:tr w:rsidR="00E95594" w:rsidRPr="00E95594" w14:paraId="1212689F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982F" w14:textId="145E6C6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nna striata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2CA7" w14:textId="303F8DDD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78951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B39A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FBF83" w14:textId="06053411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nga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ngasi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2DF03" w14:textId="10AB1232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X997836</w:t>
            </w:r>
          </w:p>
        </w:tc>
      </w:tr>
      <w:tr w:rsidR="00E95594" w:rsidRPr="00E95594" w14:paraId="7F84818A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A19C" w14:textId="3D4BBAA3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no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no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D794" w14:textId="6FB0900C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Q88508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636FC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842E1" w14:textId="7F87A4EB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angas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nitwongse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A89C8" w14:textId="11CED75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627282</w:t>
            </w:r>
          </w:p>
        </w:tc>
      </w:tr>
      <w:tr w:rsidR="00E95594" w:rsidRPr="00E95594" w14:paraId="23EAE6C0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425F" w14:textId="7EACE12C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ital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lanci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41BB" w14:textId="2B1D28E3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00892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0694B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42B3A" w14:textId="386FF9A7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chel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iam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B26C3" w14:textId="3AC9567B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K049435</w:t>
            </w:r>
          </w:p>
        </w:tc>
      </w:tr>
      <w:tr w:rsidR="00E95594" w:rsidRPr="00E95594" w14:paraId="224E83D3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9BEE" w14:textId="4127B328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ital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opi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DA7E" w14:textId="7D9F2353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M21305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6EDC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0A034" w14:textId="4888FF4B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enacosteth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mith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99CB" w14:textId="4AB6AF25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006773</w:t>
            </w:r>
          </w:p>
        </w:tc>
      </w:tr>
      <w:tr w:rsidR="00E95594" w:rsidRPr="00E95594" w14:paraId="35877148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F8F0" w14:textId="6006EF06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ital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rnat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ED60" w14:textId="56461695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F60932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29F7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4BCE0" w14:textId="31D4B909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obarb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jullien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EB68A" w14:textId="48CB64A9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M536909</w:t>
            </w:r>
          </w:p>
        </w:tc>
      </w:tr>
      <w:tr w:rsidR="00E95594" w:rsidRPr="00E95594" w14:paraId="38BB218B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9CC4" w14:textId="2EDA5311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irrhin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irrhos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DB3A" w14:textId="795B52B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T35310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8458" w14:textId="77777777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4D772" w14:textId="09979E4A" w:rsidR="00E95594" w:rsidRPr="00E95594" w:rsidRDefault="00E95594" w:rsidP="00E955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untioplite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ulu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A0216" w14:textId="18A032D5" w:rsidR="00E95594" w:rsidRPr="00E95594" w:rsidRDefault="00E95594" w:rsidP="00E9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621899</w:t>
            </w:r>
          </w:p>
        </w:tc>
      </w:tr>
      <w:tr w:rsidR="009D7B9B" w:rsidRPr="00E95594" w14:paraId="4DDE99C3" w14:textId="77777777" w:rsidTr="001641F5">
        <w:trPr>
          <w:trHeight w:val="290"/>
        </w:trPr>
        <w:tc>
          <w:tcPr>
            <w:tcW w:w="3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</w:tcPr>
          <w:p w14:paraId="35F3B269" w14:textId="6B4C8CF8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Species</w:t>
            </w:r>
          </w:p>
        </w:tc>
        <w:tc>
          <w:tcPr>
            <w:tcW w:w="34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</w:tcPr>
          <w:p w14:paraId="6110381D" w14:textId="2109D124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I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5A5CC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</w:tcPr>
          <w:p w14:paraId="78F66736" w14:textId="406C1D11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</w:tcPr>
          <w:p w14:paraId="1FE2763C" w14:textId="42433C0E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I</w:t>
            </w:r>
          </w:p>
        </w:tc>
      </w:tr>
      <w:tr w:rsidR="009D7B9B" w:rsidRPr="00E95594" w14:paraId="08EE1299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4BFC" w14:textId="6745AD42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irrhin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icrolepi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D09F" w14:textId="0D099044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M53692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47F2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BCC6" w14:textId="428D9FDA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untioplite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waanders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0B1B3" w14:textId="4E3A420A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U692822</w:t>
            </w:r>
          </w:p>
        </w:tc>
      </w:tr>
      <w:tr w:rsidR="009D7B9B" w:rsidRPr="00E95594" w14:paraId="77ACA228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0E8F" w14:textId="57CB350A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irrhin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olitorell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91A4" w14:textId="4DFFAED4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U08657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906A3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06EAF" w14:textId="41F083EC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untius brev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316C0" w14:textId="4301D2FF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M536914</w:t>
            </w:r>
          </w:p>
        </w:tc>
      </w:tr>
      <w:tr w:rsidR="009D7B9B" w:rsidRPr="00E95594" w14:paraId="29BEBCC9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D3A4" w14:textId="24FCF61C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laria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atrach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FED7" w14:textId="4EF575D4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C78952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143CA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2735F" w14:textId="5D222752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untius cho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0FF4C" w14:textId="024B5321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J936779</w:t>
            </w:r>
          </w:p>
        </w:tc>
      </w:tr>
      <w:tr w:rsidR="009D7B9B" w:rsidRPr="00E95594" w14:paraId="058DFF1A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AA99" w14:textId="144CA38E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laria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usc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76FE" w14:textId="5AC70E4D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N02007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7A5B9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D6D91" w14:textId="18092480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unti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rphoid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138D5" w14:textId="31C9F40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F915642</w:t>
            </w:r>
          </w:p>
        </w:tc>
      </w:tr>
      <w:tr w:rsidR="009D7B9B" w:rsidRPr="00E95594" w14:paraId="3D06F4AE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B260" w14:textId="248907D3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laria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riepin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07C2" w14:textId="0435625E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M26176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4CD3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83229" w14:textId="69BD6A31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untigr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tipentazon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9443C" w14:textId="229FD8CE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T483480</w:t>
            </w:r>
          </w:p>
        </w:tc>
      </w:tr>
      <w:tr w:rsidR="009D7B9B" w:rsidRPr="00E95594" w14:paraId="16239800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8596" w14:textId="0AB0CC9D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larias macrocephalus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A52E" w14:textId="6659E18C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G40737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CD82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8AAA1" w14:textId="5A936960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aphiodonichthy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canthopter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69105" w14:textId="643E76D8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J994655</w:t>
            </w:r>
          </w:p>
        </w:tc>
      </w:tr>
      <w:tr w:rsidR="009D7B9B" w:rsidRPr="00E95594" w14:paraId="6E94791A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EED8" w14:textId="26849BF7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tenopharyngodon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della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D32C" w14:textId="7D1AC7A5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N67356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9FF0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FC57C" w14:textId="5B8DDD47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aphognathop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andan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CCF0" w14:textId="6C6EC0DC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M536927</w:t>
            </w:r>
          </w:p>
        </w:tc>
      </w:tr>
      <w:tr w:rsidR="009D7B9B" w:rsidRPr="00E95594" w14:paraId="7D492BBB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D5C7" w14:textId="2902DC4D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yprin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rpio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0C89" w14:textId="2E933274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N67356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FA82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AFE3B" w14:textId="4DACC963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aphognathop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ejneger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EF54" w14:textId="78B6BFE4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M536906</w:t>
            </w:r>
          </w:p>
        </w:tc>
      </w:tr>
      <w:tr w:rsidR="009D7B9B" w:rsidRPr="00E95594" w14:paraId="25095A25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94B9" w14:textId="269FBA5F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yprinus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ubrofusc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7DB7" w14:textId="26DC4E3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J99462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5DD7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2E1FD" w14:textId="1D53DB5E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histur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idi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47B6D" w14:textId="35135CD2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P011443</w:t>
            </w:r>
          </w:p>
        </w:tc>
      </w:tr>
      <w:tr w:rsidR="009D7B9B" w:rsidRPr="00E95594" w14:paraId="6967F085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08DB" w14:textId="120FEB25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atnioide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ulcher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9DAA" w14:textId="1CD6F223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75375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F5002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D40FB" w14:textId="21654D42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histur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ocul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2B860" w14:textId="4651A6C8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M610972</w:t>
            </w:r>
          </w:p>
        </w:tc>
      </w:tr>
      <w:tr w:rsidR="009D7B9B" w:rsidRPr="00E95594" w14:paraId="0EFBAA82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3383" w14:textId="2129275B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atnioide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ndecimradiat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178F" w14:textId="07DBD85E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F75375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3A329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75068" w14:textId="20ACD20C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yncross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lod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49102" w14:textId="2102E004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Q661349</w:t>
            </w:r>
          </w:p>
        </w:tc>
      </w:tr>
      <w:tr w:rsidR="009D7B9B" w:rsidRPr="00E95594" w14:paraId="2EF6C89A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0CA2" w14:textId="3B640432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ermogeny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iamensi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8755" w14:textId="02934E7A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G56340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6919C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CDD52" w14:textId="7FA54D1A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hynnichthy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hynnoid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36FDA" w14:textId="038BD536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C631204</w:t>
            </w:r>
          </w:p>
        </w:tc>
      </w:tr>
      <w:tr w:rsidR="009D7B9B" w:rsidRPr="00E95594" w14:paraId="2F72B12E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7D95" w14:textId="7CF9F627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palzeorhyncho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bicolor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9B77" w14:textId="306F8AC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F91559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8F201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8FF08" w14:textId="7B85C323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Tor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ouronens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CBAAE" w14:textId="559C0AC0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N646100</w:t>
            </w:r>
          </w:p>
        </w:tc>
      </w:tr>
      <w:tr w:rsidR="009D7B9B" w:rsidRPr="00E95594" w14:paraId="6693187B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27D9" w14:textId="77E29204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palzeorhyncho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renatum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8207" w14:textId="47F21BFA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34257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92A59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A7013" w14:textId="0B093E29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Tor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utitor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A5747" w14:textId="7CA24EB5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T762361</w:t>
            </w:r>
          </w:p>
        </w:tc>
      </w:tr>
      <w:tr w:rsidR="009D7B9B" w:rsidRPr="00E95594" w14:paraId="22348FC2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10C8" w14:textId="17989AC3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lossogobi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ureus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AA4A" w14:textId="7B9CD85B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78953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8A65C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2EA38" w14:textId="74ECA620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or sin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0352C" w14:textId="35AE078C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J994657</w:t>
            </w:r>
          </w:p>
        </w:tc>
      </w:tr>
      <w:tr w:rsidR="009D7B9B" w:rsidRPr="00E95594" w14:paraId="5DF6866F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D6D9" w14:textId="33602110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mibagr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crophthalm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26B7" w14:textId="1466700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J90935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FF2D3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37945" w14:textId="67E746C0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Tor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ambroid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02634" w14:textId="2E9215FB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C905001</w:t>
            </w:r>
          </w:p>
        </w:tc>
      </w:tr>
      <w:tr w:rsidR="009D7B9B" w:rsidRPr="00E95594" w14:paraId="38611AF1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3FBE" w14:textId="1E3C86C1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mibagr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emur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39B0" w14:textId="170C6FE5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24348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CA5C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718D2" w14:textId="5717F30C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Tor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o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EB42" w14:textId="4CD3FFB5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T200168</w:t>
            </w:r>
          </w:p>
        </w:tc>
      </w:tr>
      <w:tr w:rsidR="009D7B9B" w:rsidRPr="00E95594" w14:paraId="1AB04187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FF9A" w14:textId="59F0AA5A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mibagr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wyckii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19FB2" w14:textId="3C073AE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F78117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C6CA2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04C35" w14:textId="313DD2D8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oxote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atareu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606C" w14:textId="2BCE878E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Y849559</w:t>
            </w:r>
          </w:p>
        </w:tc>
      </w:tr>
      <w:tr w:rsidR="009D7B9B" w:rsidRPr="00E95594" w14:paraId="0F0EA343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A36B" w14:textId="43E729A5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nicorhynch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ineat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35BB" w14:textId="0DA3EF1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P01138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EE462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C5113" w14:textId="52B39184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ichopod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icrolepi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3F10" w14:textId="4DE25190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U569058</w:t>
            </w:r>
          </w:p>
        </w:tc>
      </w:tr>
      <w:tr w:rsidR="009D7B9B" w:rsidRPr="00E95594" w14:paraId="1B9F3A1E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F62A" w14:textId="537C3E50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nicorhynch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obat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8546" w14:textId="59277B4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11634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18A8C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D1738" w14:textId="0479829B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ichogaster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pectoral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08A92" w14:textId="44941AE6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Q682726</w:t>
            </w:r>
          </w:p>
        </w:tc>
      </w:tr>
      <w:tr w:rsidR="009D7B9B" w:rsidRPr="00E95594" w14:paraId="3177D224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52C3" w14:textId="064E4211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nicorhynch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rnatipinni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CFB8" w14:textId="67DC2D73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44810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4EFEB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4D347" w14:textId="5771E80A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ichopsi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haller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A1A85" w14:textId="47DF9F4C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P200391</w:t>
            </w:r>
          </w:p>
        </w:tc>
      </w:tr>
      <w:tr w:rsidR="009D7B9B" w:rsidRPr="00E95594" w14:paraId="1FCF826E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8E9C" w14:textId="7E52CAE0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nicorhynch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iamensi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E737" w14:textId="7A4418AE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04936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E2775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C62EF" w14:textId="4057BFFD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rigonostigm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omphongs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C43D7" w14:textId="016D1751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X656878</w:t>
            </w:r>
          </w:p>
        </w:tc>
      </w:tr>
      <w:tr w:rsidR="009D7B9B" w:rsidRPr="00E95594" w14:paraId="3E6FEA66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7E6A" w14:textId="095FA66A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ypophthalmichthy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molitrix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9B25" w14:textId="70DA8F3F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H17632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309CA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B7E72" w14:textId="6D29D482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Wallago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ttu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EC331" w14:textId="78CA77B6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714085</w:t>
            </w:r>
          </w:p>
        </w:tc>
      </w:tr>
      <w:tr w:rsidR="009D7B9B" w:rsidRPr="00E95594" w14:paraId="3CD1359E" w14:textId="77777777" w:rsidTr="00E95594">
        <w:trPr>
          <w:trHeight w:val="29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1AC7" w14:textId="4822B1A0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ypophthalmichthy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nobilis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2852" w14:textId="7B803F6C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H17632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F00A3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85DC3" w14:textId="07CFD1FD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Wallago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eeri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1AE92" w14:textId="4AB7801F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N992975</w:t>
            </w:r>
          </w:p>
        </w:tc>
      </w:tr>
      <w:tr w:rsidR="009D7B9B" w:rsidRPr="00E95594" w14:paraId="434337E3" w14:textId="77777777" w:rsidTr="00E9559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C77D" w14:textId="44069307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ypostom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lecostomu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DF21" w14:textId="4FF092BC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Z05082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38469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BA4A9" w14:textId="15F26F49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Wallago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icropogo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8AC2D" w14:textId="10A40370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448131</w:t>
            </w:r>
          </w:p>
        </w:tc>
      </w:tr>
      <w:tr w:rsidR="009D7B9B" w:rsidRPr="00E95594" w14:paraId="2016D056" w14:textId="77777777" w:rsidTr="00E9559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B49D8" w14:textId="523EC128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ryptopter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icirrhis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9F7D" w14:textId="3510C279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U56888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F44D8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0E26B" w14:textId="6D772895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Yasuhikotaki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odest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AF572" w14:textId="0F5CCCF9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Q346170</w:t>
            </w:r>
          </w:p>
        </w:tc>
      </w:tr>
      <w:tr w:rsidR="009D7B9B" w:rsidRPr="00E95594" w14:paraId="67DC559C" w14:textId="77777777" w:rsidTr="00E95594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4A2D59" w14:textId="24517A80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ryptopterus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eveyi</w:t>
            </w:r>
            <w:proofErr w:type="spellEnd"/>
          </w:p>
        </w:tc>
        <w:tc>
          <w:tcPr>
            <w:tcW w:w="3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BA95C2" w14:textId="64D5382B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K448117</w:t>
            </w:r>
          </w:p>
        </w:tc>
        <w:tc>
          <w:tcPr>
            <w:tcW w:w="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1018EE" w14:textId="77777777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6993A0E" w14:textId="69A96975" w:rsidR="009D7B9B" w:rsidRPr="00E95594" w:rsidRDefault="009D7B9B" w:rsidP="009D7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Yasuhikotakia</w:t>
            </w:r>
            <w:proofErr w:type="spellEnd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9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orlet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54EB87" w14:textId="233F925C" w:rsidR="009D7B9B" w:rsidRPr="00E95594" w:rsidRDefault="009D7B9B" w:rsidP="009D7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95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U569084</w:t>
            </w:r>
          </w:p>
        </w:tc>
      </w:tr>
    </w:tbl>
    <w:p w14:paraId="65D31DBE" w14:textId="77777777" w:rsidR="00A972D9" w:rsidRPr="00E95594" w:rsidRDefault="00A972D9" w:rsidP="00237660">
      <w:pPr>
        <w:rPr>
          <w:rFonts w:ascii="Times New Roman" w:hAnsi="Times New Roman" w:cs="Times New Roman"/>
          <w:sz w:val="20"/>
          <w:szCs w:val="20"/>
        </w:rPr>
      </w:pPr>
    </w:p>
    <w:sectPr w:rsidR="00A972D9" w:rsidRPr="00E95594" w:rsidSect="009D7B9B">
      <w:pgSz w:w="15840" w:h="12240" w:orient="landscape"/>
      <w:pgMar w:top="1440" w:right="1021" w:bottom="1440" w:left="102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EEB"/>
    <w:rsid w:val="000B4D7E"/>
    <w:rsid w:val="000B7DCD"/>
    <w:rsid w:val="00111797"/>
    <w:rsid w:val="00152329"/>
    <w:rsid w:val="00165AD1"/>
    <w:rsid w:val="001F6439"/>
    <w:rsid w:val="00237660"/>
    <w:rsid w:val="002A1D7A"/>
    <w:rsid w:val="002A34EC"/>
    <w:rsid w:val="003115E2"/>
    <w:rsid w:val="003572E2"/>
    <w:rsid w:val="00365326"/>
    <w:rsid w:val="003B6EEB"/>
    <w:rsid w:val="003F0C35"/>
    <w:rsid w:val="003F68AC"/>
    <w:rsid w:val="00410BF9"/>
    <w:rsid w:val="004275E1"/>
    <w:rsid w:val="004325C0"/>
    <w:rsid w:val="00453BBC"/>
    <w:rsid w:val="00493472"/>
    <w:rsid w:val="00495549"/>
    <w:rsid w:val="005043E7"/>
    <w:rsid w:val="0051571B"/>
    <w:rsid w:val="005820E8"/>
    <w:rsid w:val="00695621"/>
    <w:rsid w:val="007730B6"/>
    <w:rsid w:val="007738A9"/>
    <w:rsid w:val="00786769"/>
    <w:rsid w:val="007943FD"/>
    <w:rsid w:val="007D41E5"/>
    <w:rsid w:val="007F346C"/>
    <w:rsid w:val="00812478"/>
    <w:rsid w:val="00820644"/>
    <w:rsid w:val="008328DD"/>
    <w:rsid w:val="009140A3"/>
    <w:rsid w:val="00944936"/>
    <w:rsid w:val="009D7B9B"/>
    <w:rsid w:val="00A279FA"/>
    <w:rsid w:val="00A373B5"/>
    <w:rsid w:val="00A972D9"/>
    <w:rsid w:val="00AF17B6"/>
    <w:rsid w:val="00B67CD8"/>
    <w:rsid w:val="00B74C08"/>
    <w:rsid w:val="00BD4A2A"/>
    <w:rsid w:val="00BE2FA3"/>
    <w:rsid w:val="00C11CD1"/>
    <w:rsid w:val="00C7720A"/>
    <w:rsid w:val="00CB35BB"/>
    <w:rsid w:val="00CF27AC"/>
    <w:rsid w:val="00D1351D"/>
    <w:rsid w:val="00D85586"/>
    <w:rsid w:val="00DE48EA"/>
    <w:rsid w:val="00E0240D"/>
    <w:rsid w:val="00E41137"/>
    <w:rsid w:val="00E47ABE"/>
    <w:rsid w:val="00E5055C"/>
    <w:rsid w:val="00E55E78"/>
    <w:rsid w:val="00E57F62"/>
    <w:rsid w:val="00E62BBB"/>
    <w:rsid w:val="00E95594"/>
    <w:rsid w:val="00F0013F"/>
    <w:rsid w:val="00F4015E"/>
    <w:rsid w:val="00FF3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B2CB2"/>
  <w15:chartTrackingRefBased/>
  <w15:docId w15:val="{3987229D-E754-49F3-928A-40170D3C3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52329"/>
    <w:pPr>
      <w:spacing w:after="0" w:line="240" w:lineRule="auto"/>
    </w:pPr>
    <w:rPr>
      <w:rFonts w:ascii="Calibri Light" w:hAnsi="Calibri Light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0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D16E1F-59DE-410A-A422-C05B42313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SIMAPORN RODPAI</dc:creator>
  <cp:keywords/>
  <dc:description/>
  <cp:lastModifiedBy>MASLIN OSATHANUNKUL</cp:lastModifiedBy>
  <cp:revision>4</cp:revision>
  <dcterms:created xsi:type="dcterms:W3CDTF">2023-03-01T06:53:00Z</dcterms:created>
  <dcterms:modified xsi:type="dcterms:W3CDTF">2023-03-01T06:56:00Z</dcterms:modified>
</cp:coreProperties>
</file>